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Supplementary Table 2</w:t>
      </w:r>
      <w:r>
        <w:rPr/>
        <w:t>. The Newcastle-Ottawa Scale (NOS) for assessing the quality of cohort studies.</w:t>
      </w:r>
    </w:p>
    <w:tbl>
      <w:tblPr>
        <w:tblW w:w="16169" w:type="dxa"/>
        <w:jc w:val="left"/>
        <w:tblInd w:w="-8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419"/>
        <w:gridCol w:w="1419"/>
        <w:gridCol w:w="1419"/>
        <w:gridCol w:w="1419"/>
        <w:gridCol w:w="1419"/>
        <w:gridCol w:w="1419"/>
        <w:gridCol w:w="1419"/>
        <w:gridCol w:w="1419"/>
        <w:gridCol w:w="1419"/>
        <w:gridCol w:w="1373"/>
      </w:tblGrid>
      <w:tr>
        <w:trPr>
          <w:trHeight w:val="601" w:hRule="atLeast"/>
        </w:trPr>
        <w:tc>
          <w:tcPr>
            <w:tcW w:w="2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</w:t>
              <w:br/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year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56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eletion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42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sessment of outcome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Total quality score</w:t>
            </w:r>
          </w:p>
        </w:tc>
      </w:tr>
      <w:tr>
        <w:trPr>
          <w:trHeight w:val="1577" w:hRule="atLeast"/>
        </w:trPr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Representative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ness of the exposed cohort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certainment of exposur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election of Control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Demonstration that outcome of interest was not present at start of study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 controls for the most important factor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 controls for any additional facto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sessment of outcom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Was follow-up long enough for outcomes to occu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dequacy of follow up of cohort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ieken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2013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Mamtani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Rieken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silidi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Tseng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Goossens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5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en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2015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Nayan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5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Ahn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6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20:52:00Z</dcterms:created>
  <dc:creator>MacBook</dc:creator>
  <dc:description/>
  <dc:language>en-US</dc:language>
  <cp:lastModifiedBy>74639</cp:lastModifiedBy>
  <dcterms:modified xsi:type="dcterms:W3CDTF">2018-07-25T20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